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D444" w14:textId="01CCDBD0" w:rsidR="00D36B1F" w:rsidRDefault="00D36B1F" w:rsidP="00D36B1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 1. S</w:t>
      </w:r>
      <w:r w:rsidRPr="00C36777">
        <w:rPr>
          <w:rFonts w:ascii="Arial" w:hAnsi="Arial" w:cs="Arial"/>
          <w:b/>
          <w:bCs/>
          <w:sz w:val="24"/>
          <w:szCs w:val="24"/>
        </w:rPr>
        <w:t xml:space="preserve">PIRIT schedule </w:t>
      </w: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 w:rsidR="00D36B1F" w:rsidRPr="00F34DB8" w14:paraId="456772EF" w14:textId="77777777" w:rsidTr="00E54FF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BFC0FF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4FFD59B6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D36B1F" w:rsidRPr="00F34DB8" w14:paraId="060D4001" w14:textId="77777777" w:rsidTr="00E54FF4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2CB1102B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FC6173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D7476E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802A6C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8C4195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D36B1F" w:rsidRPr="00F34DB8" w14:paraId="58E8B6BD" w14:textId="77777777" w:rsidTr="00E54FF4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455D2394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12ACDF8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022C577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7A246F28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2C94632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5E96D5E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5B984A9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7C73717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73D54C9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+12 months</w:t>
            </w:r>
          </w:p>
        </w:tc>
      </w:tr>
      <w:tr w:rsidR="00D36B1F" w:rsidRPr="00F34DB8" w14:paraId="6C9757F8" w14:textId="77777777" w:rsidTr="00E54FF4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2B7682B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01242EF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642A583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4787802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344BA69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5541D91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5A3183EB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14:paraId="389EBC4B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3CAA4EA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B1F" w:rsidRPr="00F34DB8" w14:paraId="40D82392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516AB00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1AAD3AD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18761ED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1C47EE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A45AB3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DC6B03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A62967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3332B8C8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BE7A60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B1F" w:rsidRPr="00F34DB8" w14:paraId="4155E5AC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D95C26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3B0FBE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7BD1F3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D646232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2F17D562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061D37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3F94A6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0DA9102B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9DDE98F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36B1F" w:rsidRPr="00F34DB8" w14:paraId="1F0B4E5B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58BF58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2B14DDD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704E84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24FF99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5125AFE6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2DD9F94D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E3DDB4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461250F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7B8FE94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B1F" w:rsidRPr="00F34DB8" w14:paraId="3BFC9A58" w14:textId="77777777" w:rsidTr="00E54FF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C9C3B1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A650D7B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1C2F9A8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FF070E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6293E9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7520DE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1ED215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312554E2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0363E3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B1F" w:rsidRPr="00F34DB8" w14:paraId="79BEECC4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B9F2D1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articipatory ergonomics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CA523C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65A59B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32FB15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7B25E58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0DA41B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01801F8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4103D9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E16BF8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/>
              </w:rPr>
              <w:t>X</w:t>
            </w:r>
          </w:p>
        </w:tc>
      </w:tr>
      <w:tr w:rsidR="00D36B1F" w:rsidRPr="00F34DB8" w14:paraId="3943535E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C8E211A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Participatory ergonomics 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398ACB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326291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A033DEF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96BC6E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6BB486B" w14:textId="77777777" w:rsidR="00D36B1F" w:rsidRPr="00F34DB8" w:rsidRDefault="00D36B1F" w:rsidP="00E54F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9D5EDF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F15EB72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6F67DC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/>
              </w:rPr>
              <w:t>X</w:t>
            </w:r>
          </w:p>
        </w:tc>
      </w:tr>
      <w:tr w:rsidR="00D36B1F" w:rsidRPr="00F34DB8" w14:paraId="571E21E6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6E21975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Participatory ergonomics 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AF7955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72808E9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35EAAD3C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0704A16E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7B1A924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  <w:r w:rsidRPr="00F34DB8">
              <w:rPr>
                <w:rFonts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5B29C0C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0196D9F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A8F50D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/>
              </w:rPr>
              <w:t>X</w:t>
            </w:r>
          </w:p>
        </w:tc>
      </w:tr>
      <w:tr w:rsidR="00D36B1F" w:rsidRPr="00F34DB8" w14:paraId="18E48861" w14:textId="77777777" w:rsidTr="00E54FF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A0758CF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6E6D86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10829FB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513F37C2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014AE273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30DE0881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50F91594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7EBDB680" w14:textId="77777777" w:rsidR="00D36B1F" w:rsidRPr="00F34DB8" w:rsidRDefault="00D36B1F" w:rsidP="00E54FF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F0F4C0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B1F" w:rsidRPr="00F34DB8" w14:paraId="7AC1DE6D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250B0EE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Service activity, </w:t>
            </w: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orkforce</w:t>
            </w:r>
            <w:proofErr w:type="gram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and musculoskeletal injury profile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CA05D13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F1F67BC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2DB7C3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9398A52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F7C500C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F17912F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36299416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7422EBED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D36B1F" w:rsidRPr="00F34DB8" w14:paraId="73D5CEB7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A7EFB33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ain/discomfort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477BA4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312AA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93E16D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DFE3B14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D2D180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5FE988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432D8B44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5449A07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D36B1F" w:rsidRPr="00F34DB8" w14:paraId="49F5CD05" w14:textId="77777777" w:rsidTr="00E54FF4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6C6829F4" w14:textId="77777777" w:rsidR="00D36B1F" w:rsidRPr="00F34DB8" w:rsidRDefault="00D36B1F" w:rsidP="00E54FF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xposure to physical hazards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31E6FFF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1BB7B4D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07627F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0FE722D8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3130673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28F4DCBC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54C4E8C5" w14:textId="77777777" w:rsidR="00D36B1F" w:rsidRPr="00F34DB8" w:rsidRDefault="00D36B1F" w:rsidP="00E54FF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122AA8E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D36B1F" w:rsidRPr="00F34DB8" w14:paraId="589D7EE9" w14:textId="77777777" w:rsidTr="00E54FF4">
        <w:trPr>
          <w:trHeight w:val="540"/>
        </w:trPr>
        <w:tc>
          <w:tcPr>
            <w:tcW w:w="2055" w:type="dxa"/>
            <w:tcBorders>
              <w:top w:val="single" w:sz="4" w:space="0" w:color="262626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C724EF" w14:textId="77777777" w:rsidR="00D36B1F" w:rsidRDefault="00D36B1F" w:rsidP="00E54FF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Exposure to psychosocial hazards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3E0E925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65D2841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0EDE0A2D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77391B8A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4E26A00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5D097F5B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50679B7A" w14:textId="77777777" w:rsidR="00D36B1F" w:rsidRPr="00F34DB8" w:rsidRDefault="00D36B1F" w:rsidP="00E54FF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1C473DC" w14:textId="77777777" w:rsidR="00D36B1F" w:rsidRPr="00F34DB8" w:rsidRDefault="00D36B1F" w:rsidP="00E54FF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0B537490" w14:textId="77777777" w:rsidR="00DA1C3B" w:rsidRDefault="00DA1C3B"/>
    <w:sectPr w:rsidR="00DA1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B1F"/>
    <w:rsid w:val="00327B39"/>
    <w:rsid w:val="00D36B1F"/>
    <w:rsid w:val="00DA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2E581"/>
  <w15:chartTrackingRefBased/>
  <w15:docId w15:val="{EFDA0209-864A-4317-AE1D-4EC5B2FC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B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avies</dc:creator>
  <cp:keywords/>
  <dc:description/>
  <cp:lastModifiedBy>Karen Davies</cp:lastModifiedBy>
  <cp:revision>1</cp:revision>
  <dcterms:created xsi:type="dcterms:W3CDTF">2023-08-23T23:23:00Z</dcterms:created>
  <dcterms:modified xsi:type="dcterms:W3CDTF">2023-08-23T23:25:00Z</dcterms:modified>
</cp:coreProperties>
</file>